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855" w:rsidRDefault="00454855" w:rsidP="00454855">
      <w:pPr>
        <w:pStyle w:val="Heading2"/>
      </w:pPr>
      <w:r>
        <w:t xml:space="preserve">Table </w:t>
      </w:r>
      <w:r w:rsidR="00C522A7">
        <w:t>S</w:t>
      </w:r>
      <w:bookmarkStart w:id="0" w:name="_GoBack"/>
      <w:bookmarkEnd w:id="0"/>
      <w:r>
        <w:t>4</w:t>
      </w:r>
    </w:p>
    <w:p w:rsidR="00454855" w:rsidRDefault="00454855" w:rsidP="00454855">
      <w:pPr>
        <w:jc w:val="both"/>
      </w:pPr>
      <w:proofErr w:type="gramStart"/>
      <w:r>
        <w:t>Intra-class correlation coefficients for test-retest in questions of the physical activity and sedentary behaviors questionnaire for children.</w:t>
      </w:r>
      <w:proofErr w:type="gramEnd"/>
      <w:r>
        <w:t xml:space="preserve"> </w:t>
      </w:r>
    </w:p>
    <w:p w:rsidR="00454855" w:rsidRDefault="00454855" w:rsidP="00454855">
      <w:pPr>
        <w:jc w:val="both"/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992"/>
        <w:gridCol w:w="1276"/>
        <w:gridCol w:w="850"/>
      </w:tblGrid>
      <w:tr w:rsidR="00454855" w:rsidRPr="00D07233" w:rsidTr="00D95D5C">
        <w:trPr>
          <w:trHeight w:val="300"/>
        </w:trPr>
        <w:tc>
          <w:tcPr>
            <w:tcW w:w="497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ind w:left="-108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454855" w:rsidRPr="00D07233" w:rsidTr="00D95D5C">
        <w:trPr>
          <w:trHeight w:val="320"/>
        </w:trPr>
        <w:tc>
          <w:tcPr>
            <w:tcW w:w="4977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es your child participate in physical activities on a regular basis (such as football, s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imming, volleyball, skating)?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454855" w:rsidRPr="00D07233" w:rsidTr="00D95D5C">
        <w:trPr>
          <w:trHeight w:val="313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1: type of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1: times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1: total time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2: type of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2: times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2: total time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3: type of ac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3: times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vity 3: total time per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weekdays, how many days did your child …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to and/or from school: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to and/or from school: minutes per 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for other transportation purposes: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for other transportation purposes: minutes per 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to and/or from school: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to and/or from school: minutes per 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for other transportation purposes: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for other transportation purposes: minutes per 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 weekend days, how many days did your child</w:t>
            </w:r>
            <w:proofErr w:type="gramStart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…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for other transportation purposes: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k for other transportation purposes: minutes per 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for other transportation purposes: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cycle for other transportation purposes: minutes per 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es your child spend watching TV per day: on week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es your child spend watching TV per day: on weekend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es your child spend using a computer, tablet, smartphone per day: on week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 your child spend using a computer, tablet, smartphone per day: on weekend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How often does at least one parent/caregiver encourage your child to engage in active physical activity/play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at least one parent/caregiver…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rticipate</w:t>
            </w:r>
            <w:proofErr w:type="gramEnd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in physical activity with the child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454855" w:rsidRPr="00D07233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ring</w:t>
            </w:r>
            <w:proofErr w:type="gramEnd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the child to the place where the child can exercise or be physically active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es at least one of the parents watch television/ videos or play computer/electronic games together with your child per day: week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454855" w:rsidRPr="00D07233" w:rsidTr="00D95D5C">
        <w:trPr>
          <w:trHeight w:val="78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es at least one of the parents/ caregivers watch television/ videos or play computer/electronic games together with your child per day: weekend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454855" w:rsidRPr="00D07233" w:rsidTr="00D95D5C">
        <w:trPr>
          <w:trHeight w:val="78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do you agree with the following statement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4855" w:rsidRPr="00D07233" w:rsidTr="00D95D5C">
        <w:trPr>
          <w:trHeight w:val="6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y child prefers to watch TV or read a book instead of doing something that demands physical activit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TV viewing and use of other electronic devices (such as computer, tablets, smartphones </w:t>
            </w:r>
            <w:proofErr w:type="spellStart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tc</w:t>
            </w:r>
            <w:proofErr w:type="spellEnd"/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by children may increase their knowledge or their skill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454855" w:rsidRPr="00D07233" w:rsidTr="00D95D5C">
        <w:trPr>
          <w:trHeight w:val="780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 prefer that my child concentrates on his/her homework, than participating in physical activity/ sports in his/her free tim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y child is allowed to skip physical activity/sport planned sessions (e.g. ballet class or team sport training) whenever he/she want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454855" w:rsidRPr="00D07233" w:rsidTr="00D95D5C">
        <w:trPr>
          <w:trHeight w:val="52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at are the minimum recommendations for children, regarding physical activity (minutes of moderate to vigorous intensity physical activity per day)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54855" w:rsidRPr="00D07233" w:rsidRDefault="0045485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0723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3</w:t>
            </w:r>
          </w:p>
        </w:tc>
      </w:tr>
    </w:tbl>
    <w:p w:rsidR="00454855" w:rsidRDefault="00454855" w:rsidP="00454855">
      <w:pPr>
        <w:jc w:val="both"/>
      </w:pPr>
    </w:p>
    <w:p w:rsidR="00454855" w:rsidRDefault="00454855" w:rsidP="00454855">
      <w:pPr>
        <w:jc w:val="both"/>
      </w:pPr>
      <w:r>
        <w:t>N/A: not applicable</w:t>
      </w:r>
    </w:p>
    <w:p w:rsidR="00004966" w:rsidRPr="00454855" w:rsidRDefault="00004966" w:rsidP="00454855"/>
    <w:sectPr w:rsidR="00004966" w:rsidRPr="00454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4966"/>
    <w:rsid w:val="00004966"/>
    <w:rsid w:val="00140DDE"/>
    <w:rsid w:val="00454855"/>
    <w:rsid w:val="00C522A7"/>
    <w:rsid w:val="00D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078</Characters>
  <Application>Microsoft Office Word</Application>
  <DocSecurity>0</DocSecurity>
  <Lines>219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3</cp:revision>
  <dcterms:created xsi:type="dcterms:W3CDTF">2019-12-04T15:44:00Z</dcterms:created>
  <dcterms:modified xsi:type="dcterms:W3CDTF">2019-12-08T04:38:00Z</dcterms:modified>
</cp:coreProperties>
</file>